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00D068" w14:textId="6D883468" w:rsidR="00D52F15" w:rsidRPr="00C61B43" w:rsidRDefault="00F055B2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table 1. </w:t>
      </w:r>
      <w:r w:rsidR="00C61B43" w:rsidRPr="00C61B43">
        <w:rPr>
          <w:b/>
          <w:bCs/>
          <w:lang w:val="en-US"/>
        </w:rPr>
        <w:t>Patient Characteristics, Laboratory and Microbiological Findings, Toxicity, and Therapeutic Drug Monitoring Parameters for Isoniazid</w:t>
      </w:r>
      <w:r w:rsidR="006364CA">
        <w:rPr>
          <w:b/>
          <w:bCs/>
          <w:lang w:val="en-US"/>
        </w:rPr>
        <w:t>.</w:t>
      </w:r>
    </w:p>
    <w:tbl>
      <w:tblPr>
        <w:tblStyle w:val="Tabelraster"/>
        <w:tblW w:w="9965" w:type="dxa"/>
        <w:tblLook w:val="04A0" w:firstRow="1" w:lastRow="0" w:firstColumn="1" w:lastColumn="0" w:noHBand="0" w:noVBand="1"/>
      </w:tblPr>
      <w:tblGrid>
        <w:gridCol w:w="3823"/>
        <w:gridCol w:w="1653"/>
        <w:gridCol w:w="2268"/>
        <w:gridCol w:w="2221"/>
      </w:tblGrid>
      <w:tr w:rsidR="00F055B2" w:rsidRPr="00FB7725" w14:paraId="0C86CDE4" w14:textId="77777777" w:rsidTr="003024BF">
        <w:tc>
          <w:tcPr>
            <w:tcW w:w="3823" w:type="dxa"/>
          </w:tcPr>
          <w:p w14:paraId="306CCDD1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</w:p>
          <w:p w14:paraId="59208B37" w14:textId="77777777" w:rsidR="00F055B2" w:rsidRPr="00FB7725" w:rsidRDefault="00F055B2" w:rsidP="003024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53" w:type="dxa"/>
          </w:tcPr>
          <w:p w14:paraId="508990F9" w14:textId="77777777" w:rsidR="00F055B2" w:rsidRPr="00FB7725" w:rsidRDefault="00F055B2" w:rsidP="003024BF">
            <w:pPr>
              <w:rPr>
                <w:sz w:val="20"/>
                <w:szCs w:val="20"/>
                <w:lang w:val="en-GB"/>
              </w:rPr>
            </w:pPr>
            <w:r w:rsidRPr="00FB7725">
              <w:rPr>
                <w:sz w:val="20"/>
                <w:szCs w:val="20"/>
                <w:lang w:val="en-GB"/>
              </w:rPr>
              <w:t>Total group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FB7725">
              <w:rPr>
                <w:sz w:val="20"/>
                <w:szCs w:val="20"/>
                <w:lang w:val="en-GB"/>
              </w:rPr>
              <w:t>N=4</w:t>
            </w:r>
            <w:r>
              <w:rPr>
                <w:sz w:val="20"/>
                <w:szCs w:val="20"/>
                <w:lang w:val="en-GB"/>
              </w:rPr>
              <w:t>9</w:t>
            </w:r>
            <w:r w:rsidRPr="00FB772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488B920C" w14:textId="77777777" w:rsidR="00F055B2" w:rsidRPr="00FB7725" w:rsidRDefault="00F055B2" w:rsidP="003024BF">
            <w:pPr>
              <w:rPr>
                <w:sz w:val="20"/>
                <w:szCs w:val="20"/>
                <w:lang w:val="en-GB"/>
              </w:rPr>
            </w:pPr>
            <w:r w:rsidRPr="00FB7725">
              <w:rPr>
                <w:sz w:val="20"/>
                <w:szCs w:val="20"/>
                <w:lang w:val="en-GB"/>
              </w:rPr>
              <w:t>Slow acetylator</w:t>
            </w:r>
            <w:r>
              <w:rPr>
                <w:sz w:val="20"/>
                <w:szCs w:val="20"/>
                <w:lang w:val="en-GB"/>
              </w:rPr>
              <w:t xml:space="preserve"> (N=33)</w:t>
            </w:r>
          </w:p>
        </w:tc>
        <w:tc>
          <w:tcPr>
            <w:tcW w:w="2221" w:type="dxa"/>
          </w:tcPr>
          <w:p w14:paraId="2D6EBE49" w14:textId="77777777" w:rsidR="00F055B2" w:rsidRPr="00FB7725" w:rsidRDefault="00F055B2" w:rsidP="003024BF">
            <w:pPr>
              <w:rPr>
                <w:sz w:val="20"/>
                <w:szCs w:val="20"/>
                <w:lang w:val="en-GB"/>
              </w:rPr>
            </w:pPr>
            <w:r w:rsidRPr="00FB7725">
              <w:rPr>
                <w:sz w:val="20"/>
                <w:szCs w:val="20"/>
                <w:lang w:val="en-GB"/>
              </w:rPr>
              <w:t>Fast acetylator</w:t>
            </w:r>
            <w:r>
              <w:rPr>
                <w:sz w:val="20"/>
                <w:szCs w:val="20"/>
                <w:lang w:val="en-GB"/>
              </w:rPr>
              <w:t xml:space="preserve"> (N=16)</w:t>
            </w:r>
          </w:p>
        </w:tc>
      </w:tr>
      <w:tr w:rsidR="00F055B2" w:rsidRPr="00FB7725" w14:paraId="3094C5BE" w14:textId="77777777" w:rsidTr="003024BF">
        <w:tc>
          <w:tcPr>
            <w:tcW w:w="3823" w:type="dxa"/>
          </w:tcPr>
          <w:p w14:paraId="2A954F5D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mographics</w:t>
            </w:r>
          </w:p>
          <w:p w14:paraId="3D126AB8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           Median age [IQR) - yr </w:t>
            </w:r>
          </w:p>
          <w:p w14:paraId="0694D6B6" w14:textId="77777777" w:rsidR="00F055B2" w:rsidRPr="00FB7725" w:rsidRDefault="00F055B2" w:rsidP="003024B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           Male sex – no. (%)</w:t>
            </w:r>
          </w:p>
        </w:tc>
        <w:tc>
          <w:tcPr>
            <w:tcW w:w="1653" w:type="dxa"/>
          </w:tcPr>
          <w:p w14:paraId="16FDAAA2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</w:p>
          <w:p w14:paraId="1C87CA44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 [34-59]</w:t>
            </w:r>
          </w:p>
          <w:p w14:paraId="20675C23" w14:textId="77777777" w:rsidR="00F055B2" w:rsidRPr="00FB7725" w:rsidRDefault="00F055B2" w:rsidP="003024B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 (67%)</w:t>
            </w:r>
          </w:p>
        </w:tc>
        <w:tc>
          <w:tcPr>
            <w:tcW w:w="2268" w:type="dxa"/>
          </w:tcPr>
          <w:p w14:paraId="38465E7E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</w:p>
          <w:p w14:paraId="7EA3CEF4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 [34-61]</w:t>
            </w:r>
          </w:p>
          <w:p w14:paraId="6D4755E8" w14:textId="77777777" w:rsidR="00F055B2" w:rsidRPr="00FB7725" w:rsidRDefault="00F055B2" w:rsidP="003024B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 (64%)</w:t>
            </w:r>
          </w:p>
        </w:tc>
        <w:tc>
          <w:tcPr>
            <w:tcW w:w="2221" w:type="dxa"/>
          </w:tcPr>
          <w:p w14:paraId="64B79B71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</w:p>
          <w:p w14:paraId="72D3291F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 [32-53]</w:t>
            </w:r>
          </w:p>
          <w:p w14:paraId="29DD79C2" w14:textId="77777777" w:rsidR="00F055B2" w:rsidRPr="00FB7725" w:rsidRDefault="00F055B2" w:rsidP="003024B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 (75%)</w:t>
            </w:r>
          </w:p>
        </w:tc>
      </w:tr>
      <w:tr w:rsidR="00F055B2" w:rsidRPr="00951A75" w14:paraId="27255CDA" w14:textId="77777777" w:rsidTr="003024BF">
        <w:trPr>
          <w:trHeight w:val="1203"/>
        </w:trPr>
        <w:tc>
          <w:tcPr>
            <w:tcW w:w="3823" w:type="dxa"/>
          </w:tcPr>
          <w:p w14:paraId="5672E1B0" w14:textId="77777777" w:rsidR="00F055B2" w:rsidRPr="00FB7725" w:rsidRDefault="00F055B2" w:rsidP="003024BF">
            <w:pPr>
              <w:rPr>
                <w:sz w:val="20"/>
                <w:szCs w:val="20"/>
                <w:lang w:val="en-GB"/>
              </w:rPr>
            </w:pPr>
            <w:r w:rsidRPr="00FB7725">
              <w:rPr>
                <w:sz w:val="20"/>
                <w:szCs w:val="20"/>
                <w:lang w:val="en-GB"/>
              </w:rPr>
              <w:t>Origin</w:t>
            </w:r>
            <w:r>
              <w:rPr>
                <w:sz w:val="20"/>
                <w:szCs w:val="20"/>
                <w:lang w:val="en-GB"/>
              </w:rPr>
              <w:t xml:space="preserve"> – no. (%)</w:t>
            </w:r>
          </w:p>
          <w:p w14:paraId="10490AB6" w14:textId="77777777" w:rsidR="00F055B2" w:rsidRPr="00FB7725" w:rsidRDefault="00F055B2" w:rsidP="003024BF">
            <w:pPr>
              <w:ind w:left="708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 S</w:t>
            </w:r>
            <w:r w:rsidRPr="00FB7725">
              <w:rPr>
                <w:rFonts w:eastAsia="Calibri" w:cstheme="minorHAnsi"/>
                <w:sz w:val="20"/>
                <w:szCs w:val="20"/>
                <w:lang w:val="en-US"/>
              </w:rPr>
              <w:t>ub-Saharan Africa</w:t>
            </w:r>
          </w:p>
          <w:p w14:paraId="5D2C9F90" w14:textId="77777777" w:rsidR="00F055B2" w:rsidRPr="00FB7725" w:rsidRDefault="00F055B2" w:rsidP="003024BF">
            <w:pPr>
              <w:ind w:left="708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FB7725">
              <w:rPr>
                <w:rFonts w:eastAsia="Calibri" w:cstheme="minorHAnsi"/>
                <w:sz w:val="20"/>
                <w:szCs w:val="20"/>
                <w:lang w:val="en-US"/>
              </w:rPr>
              <w:t xml:space="preserve"> North Africa</w:t>
            </w:r>
          </w:p>
          <w:p w14:paraId="13F2410A" w14:textId="77777777" w:rsidR="00F055B2" w:rsidRPr="00FB7725" w:rsidRDefault="00F055B2" w:rsidP="003024BF">
            <w:pPr>
              <w:ind w:left="708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FB7725">
              <w:rPr>
                <w:rFonts w:eastAsia="Calibri" w:cstheme="minorHAnsi"/>
                <w:sz w:val="20"/>
                <w:szCs w:val="20"/>
                <w:lang w:val="en-US"/>
              </w:rPr>
              <w:t xml:space="preserve"> Asia</w:t>
            </w:r>
          </w:p>
          <w:p w14:paraId="4FB5DB6C" w14:textId="77777777" w:rsidR="00F055B2" w:rsidRDefault="00F055B2" w:rsidP="003024BF">
            <w:pPr>
              <w:ind w:left="708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FB7725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Europe</w:t>
            </w:r>
          </w:p>
          <w:p w14:paraId="0EAFA052" w14:textId="77777777" w:rsidR="00F055B2" w:rsidRDefault="00F055B2" w:rsidP="003024BF">
            <w:pPr>
              <w:ind w:left="708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Eastern Mediterranean</w:t>
            </w:r>
          </w:p>
          <w:p w14:paraId="02A6145A" w14:textId="77777777" w:rsidR="00F055B2" w:rsidRPr="005A7FE1" w:rsidRDefault="00F055B2" w:rsidP="003024BF">
            <w:pPr>
              <w:ind w:left="708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 Americas</w:t>
            </w:r>
          </w:p>
        </w:tc>
        <w:tc>
          <w:tcPr>
            <w:tcW w:w="1653" w:type="dxa"/>
          </w:tcPr>
          <w:p w14:paraId="38677AC4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</w:p>
          <w:p w14:paraId="74DD8246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 (33%)</w:t>
            </w:r>
          </w:p>
          <w:p w14:paraId="70DBBCCD" w14:textId="77777777" w:rsidR="00F055B2" w:rsidRDefault="00F055B2" w:rsidP="003024BF">
            <w:pPr>
              <w:tabs>
                <w:tab w:val="center" w:pos="718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4%)</w:t>
            </w:r>
            <w:r>
              <w:rPr>
                <w:sz w:val="20"/>
                <w:szCs w:val="20"/>
                <w:lang w:val="en-GB"/>
              </w:rPr>
              <w:tab/>
            </w:r>
          </w:p>
          <w:p w14:paraId="38E6EA9A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(8%)</w:t>
            </w:r>
          </w:p>
          <w:p w14:paraId="0DC2DF9A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5 (51%) </w:t>
            </w:r>
          </w:p>
          <w:p w14:paraId="0808DFA1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2%)</w:t>
            </w:r>
          </w:p>
          <w:p w14:paraId="5777DE4E" w14:textId="77777777" w:rsidR="00F055B2" w:rsidRPr="00FB7725" w:rsidRDefault="00F055B2" w:rsidP="003024B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2%)</w:t>
            </w:r>
          </w:p>
        </w:tc>
        <w:tc>
          <w:tcPr>
            <w:tcW w:w="2268" w:type="dxa"/>
          </w:tcPr>
          <w:p w14:paraId="2C9846BB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</w:p>
          <w:p w14:paraId="68DE3917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 (39%)</w:t>
            </w:r>
          </w:p>
          <w:p w14:paraId="30411A4C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3%)</w:t>
            </w:r>
          </w:p>
          <w:p w14:paraId="4C9AA183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3%)</w:t>
            </w:r>
          </w:p>
          <w:p w14:paraId="6332F881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 (49%)</w:t>
            </w:r>
          </w:p>
          <w:p w14:paraId="35744581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3%)</w:t>
            </w:r>
          </w:p>
          <w:p w14:paraId="489B3B22" w14:textId="77777777" w:rsidR="00F055B2" w:rsidRPr="00FB7725" w:rsidRDefault="00F055B2" w:rsidP="003024B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3%)</w:t>
            </w:r>
          </w:p>
        </w:tc>
        <w:tc>
          <w:tcPr>
            <w:tcW w:w="2221" w:type="dxa"/>
          </w:tcPr>
          <w:p w14:paraId="063855F5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</w:p>
          <w:p w14:paraId="3A4639DF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19%)</w:t>
            </w:r>
          </w:p>
          <w:p w14:paraId="3326FDC0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6%)</w:t>
            </w:r>
          </w:p>
          <w:p w14:paraId="79E16B24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19%)</w:t>
            </w:r>
          </w:p>
          <w:p w14:paraId="57D82D5A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 (56%)</w:t>
            </w:r>
          </w:p>
          <w:p w14:paraId="1B50B77B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%)</w:t>
            </w:r>
          </w:p>
          <w:p w14:paraId="029B9EBD" w14:textId="77777777" w:rsidR="00F055B2" w:rsidRPr="00FB7725" w:rsidRDefault="00F055B2" w:rsidP="003024B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%)</w:t>
            </w:r>
          </w:p>
        </w:tc>
      </w:tr>
      <w:tr w:rsidR="00F055B2" w:rsidRPr="00AD2655" w14:paraId="10CAD713" w14:textId="77777777" w:rsidTr="003024BF">
        <w:trPr>
          <w:trHeight w:val="558"/>
        </w:trPr>
        <w:tc>
          <w:tcPr>
            <w:tcW w:w="3823" w:type="dxa"/>
          </w:tcPr>
          <w:p w14:paraId="5F67E6C5" w14:textId="77777777" w:rsidR="00F055B2" w:rsidRPr="00FB7725" w:rsidRDefault="00F055B2" w:rsidP="003024BF">
            <w:pPr>
              <w:rPr>
                <w:sz w:val="20"/>
                <w:szCs w:val="20"/>
                <w:lang w:val="en-GB"/>
              </w:rPr>
            </w:pPr>
            <w:r w:rsidRPr="00FB7725">
              <w:rPr>
                <w:sz w:val="20"/>
                <w:szCs w:val="20"/>
                <w:lang w:val="en-GB"/>
              </w:rPr>
              <w:t>Laboratory results</w:t>
            </w:r>
          </w:p>
          <w:p w14:paraId="300D00AA" w14:textId="77777777" w:rsidR="00F055B2" w:rsidRPr="00A80519" w:rsidRDefault="00F055B2" w:rsidP="003024BF">
            <w:pPr>
              <w:ind w:left="708"/>
              <w:rPr>
                <w:sz w:val="20"/>
                <w:szCs w:val="20"/>
              </w:rPr>
            </w:pPr>
            <w:r w:rsidRPr="00A80519">
              <w:rPr>
                <w:sz w:val="20"/>
                <w:szCs w:val="20"/>
              </w:rPr>
              <w:t>Baseline ALT [IQR] – U</w:t>
            </w:r>
            <w:r>
              <w:rPr>
                <w:sz w:val="20"/>
                <w:szCs w:val="20"/>
              </w:rPr>
              <w:t>/liter</w:t>
            </w:r>
            <w:r w:rsidRPr="00A80519">
              <w:rPr>
                <w:sz w:val="20"/>
                <w:szCs w:val="20"/>
              </w:rPr>
              <w:br/>
            </w:r>
            <w:proofErr w:type="spellStart"/>
            <w:r>
              <w:rPr>
                <w:sz w:val="20"/>
                <w:szCs w:val="20"/>
              </w:rPr>
              <w:t>Media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A80519">
              <w:rPr>
                <w:sz w:val="20"/>
                <w:szCs w:val="20"/>
              </w:rPr>
              <w:t>Max ALT</w:t>
            </w:r>
            <w:r>
              <w:rPr>
                <w:sz w:val="20"/>
                <w:szCs w:val="20"/>
              </w:rPr>
              <w:t xml:space="preserve"> [IQR] – U/liter</w:t>
            </w:r>
          </w:p>
        </w:tc>
        <w:tc>
          <w:tcPr>
            <w:tcW w:w="1653" w:type="dxa"/>
          </w:tcPr>
          <w:p w14:paraId="7DDF3F37" w14:textId="77777777" w:rsidR="00F055B2" w:rsidRPr="00A80519" w:rsidRDefault="00F055B2" w:rsidP="003024BF">
            <w:pPr>
              <w:rPr>
                <w:sz w:val="20"/>
                <w:szCs w:val="20"/>
              </w:rPr>
            </w:pPr>
          </w:p>
          <w:p w14:paraId="7889096D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 [14-38]</w:t>
            </w:r>
          </w:p>
          <w:p w14:paraId="3C3BA2E5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 [33-123]</w:t>
            </w:r>
          </w:p>
        </w:tc>
        <w:tc>
          <w:tcPr>
            <w:tcW w:w="2268" w:type="dxa"/>
          </w:tcPr>
          <w:p w14:paraId="56E4EE40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</w:p>
          <w:p w14:paraId="2794FCE5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 [16-45]</w:t>
            </w:r>
          </w:p>
          <w:p w14:paraId="19B6A965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 [33-136]</w:t>
            </w:r>
          </w:p>
        </w:tc>
        <w:tc>
          <w:tcPr>
            <w:tcW w:w="2221" w:type="dxa"/>
          </w:tcPr>
          <w:p w14:paraId="0F8D571E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</w:p>
          <w:p w14:paraId="3C53E20E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 [11-32]</w:t>
            </w:r>
          </w:p>
          <w:p w14:paraId="791409DA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 [26-115]</w:t>
            </w:r>
          </w:p>
        </w:tc>
      </w:tr>
      <w:tr w:rsidR="00F055B2" w:rsidRPr="00D56900" w14:paraId="76FD3396" w14:textId="77777777" w:rsidTr="003024BF">
        <w:trPr>
          <w:trHeight w:val="558"/>
        </w:trPr>
        <w:tc>
          <w:tcPr>
            <w:tcW w:w="3823" w:type="dxa"/>
          </w:tcPr>
          <w:p w14:paraId="50A9B683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icrobiology </w:t>
            </w:r>
          </w:p>
          <w:p w14:paraId="19CBABCA" w14:textId="77777777" w:rsidR="00F055B2" w:rsidRPr="00FB7725" w:rsidRDefault="00F055B2" w:rsidP="003024B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          Median culture conversion*   </w:t>
            </w:r>
            <w:r>
              <w:rPr>
                <w:sz w:val="20"/>
                <w:szCs w:val="20"/>
                <w:lang w:val="en-GB"/>
              </w:rPr>
              <w:br/>
              <w:t xml:space="preserve">                 [IQR] - (days)</w:t>
            </w:r>
          </w:p>
        </w:tc>
        <w:tc>
          <w:tcPr>
            <w:tcW w:w="1653" w:type="dxa"/>
          </w:tcPr>
          <w:p w14:paraId="358A22F3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</w:p>
          <w:p w14:paraId="0F6B9175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 [21-53]</w:t>
            </w:r>
          </w:p>
        </w:tc>
        <w:tc>
          <w:tcPr>
            <w:tcW w:w="2268" w:type="dxa"/>
          </w:tcPr>
          <w:p w14:paraId="2CB7EC6E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</w:p>
          <w:p w14:paraId="26F5F0E9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 [17-55]</w:t>
            </w:r>
          </w:p>
        </w:tc>
        <w:tc>
          <w:tcPr>
            <w:tcW w:w="2221" w:type="dxa"/>
          </w:tcPr>
          <w:p w14:paraId="4427CFEB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</w:p>
          <w:p w14:paraId="466049D4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 [23-47]</w:t>
            </w:r>
          </w:p>
        </w:tc>
      </w:tr>
      <w:tr w:rsidR="00F055B2" w:rsidRPr="00376908" w14:paraId="5937EA7A" w14:textId="77777777" w:rsidTr="003024BF">
        <w:tc>
          <w:tcPr>
            <w:tcW w:w="3823" w:type="dxa"/>
          </w:tcPr>
          <w:p w14:paraId="6AB0FF12" w14:textId="77777777" w:rsidR="00F055B2" w:rsidRPr="00FB7725" w:rsidRDefault="00F055B2" w:rsidP="003024BF">
            <w:pPr>
              <w:rPr>
                <w:sz w:val="20"/>
                <w:szCs w:val="20"/>
                <w:lang w:val="en-GB"/>
              </w:rPr>
            </w:pPr>
            <w:r w:rsidRPr="00FB7725">
              <w:rPr>
                <w:sz w:val="20"/>
                <w:szCs w:val="20"/>
                <w:lang w:val="en-GB"/>
              </w:rPr>
              <w:t>Toxicity</w:t>
            </w:r>
          </w:p>
          <w:p w14:paraId="23363FDD" w14:textId="77777777" w:rsidR="00F055B2" w:rsidRDefault="00F055B2" w:rsidP="003024BF">
            <w:pPr>
              <w:ind w:left="708"/>
              <w:rPr>
                <w:sz w:val="20"/>
                <w:szCs w:val="20"/>
                <w:lang w:val="en-GB"/>
              </w:rPr>
            </w:pPr>
            <w:r w:rsidRPr="6DBFE0AF">
              <w:rPr>
                <w:sz w:val="20"/>
                <w:szCs w:val="20"/>
                <w:lang w:val="en-GB"/>
              </w:rPr>
              <w:t>Drug induced liver injury</w:t>
            </w:r>
            <w:r>
              <w:rPr>
                <w:sz w:val="20"/>
                <w:szCs w:val="20"/>
                <w:lang w:val="en-GB"/>
              </w:rPr>
              <w:t xml:space="preserve"> – no.(%)</w:t>
            </w:r>
          </w:p>
          <w:p w14:paraId="733CD175" w14:textId="77777777" w:rsidR="00F055B2" w:rsidRPr="00FB7725" w:rsidRDefault="00F055B2" w:rsidP="003024BF">
            <w:pPr>
              <w:ind w:left="708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onset DILI [IQR] - days</w:t>
            </w:r>
          </w:p>
          <w:p w14:paraId="7F3C5CFA" w14:textId="77777777" w:rsidR="00F055B2" w:rsidRPr="00FB7725" w:rsidRDefault="00F055B2" w:rsidP="003024BF">
            <w:pPr>
              <w:ind w:left="708"/>
              <w:rPr>
                <w:sz w:val="20"/>
                <w:szCs w:val="20"/>
                <w:lang w:val="en-GB"/>
              </w:rPr>
            </w:pPr>
            <w:r w:rsidRPr="6DBFE0AF">
              <w:rPr>
                <w:sz w:val="20"/>
                <w:szCs w:val="20"/>
                <w:lang w:val="en-GB"/>
              </w:rPr>
              <w:t>Polyneuropathy</w:t>
            </w:r>
            <w:r>
              <w:rPr>
                <w:sz w:val="20"/>
                <w:szCs w:val="20"/>
                <w:lang w:val="en-GB"/>
              </w:rPr>
              <w:t xml:space="preserve"> – no. (%)</w:t>
            </w:r>
          </w:p>
        </w:tc>
        <w:tc>
          <w:tcPr>
            <w:tcW w:w="1653" w:type="dxa"/>
          </w:tcPr>
          <w:p w14:paraId="49C7DD2E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</w:p>
          <w:p w14:paraId="137CF904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 (20%)</w:t>
            </w:r>
          </w:p>
          <w:p w14:paraId="3C69D6FC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 [10-39]</w:t>
            </w:r>
          </w:p>
          <w:p w14:paraId="436954CB" w14:textId="77777777" w:rsidR="00F055B2" w:rsidRPr="00FB7725" w:rsidRDefault="00F055B2" w:rsidP="003024BF">
            <w:pPr>
              <w:rPr>
                <w:sz w:val="20"/>
                <w:szCs w:val="20"/>
                <w:lang w:val="en-GB"/>
              </w:rPr>
            </w:pPr>
            <w:r w:rsidRPr="005B7C98">
              <w:rPr>
                <w:sz w:val="20"/>
                <w:szCs w:val="20"/>
                <w:lang w:val="en-GB"/>
              </w:rPr>
              <w:t>2 (4%)</w:t>
            </w:r>
          </w:p>
        </w:tc>
        <w:tc>
          <w:tcPr>
            <w:tcW w:w="2268" w:type="dxa"/>
          </w:tcPr>
          <w:p w14:paraId="3AE6C205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</w:p>
          <w:p w14:paraId="41ADFE3A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 (24%)</w:t>
            </w:r>
          </w:p>
          <w:p w14:paraId="4AFECAB1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 [9-35]</w:t>
            </w:r>
          </w:p>
          <w:p w14:paraId="2BB2B70D" w14:textId="77777777" w:rsidR="00F055B2" w:rsidRPr="00FB7725" w:rsidRDefault="00F055B2" w:rsidP="003024B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6%)</w:t>
            </w:r>
          </w:p>
        </w:tc>
        <w:tc>
          <w:tcPr>
            <w:tcW w:w="2221" w:type="dxa"/>
          </w:tcPr>
          <w:p w14:paraId="022543E5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</w:p>
          <w:p w14:paraId="6AAA5752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13%)</w:t>
            </w:r>
          </w:p>
          <w:p w14:paraId="23E4C84C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 [38-44]</w:t>
            </w:r>
          </w:p>
          <w:p w14:paraId="1AE4DE7C" w14:textId="77777777" w:rsidR="00F055B2" w:rsidRPr="00FB7725" w:rsidRDefault="00F055B2" w:rsidP="003024B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6%)</w:t>
            </w:r>
          </w:p>
        </w:tc>
      </w:tr>
      <w:tr w:rsidR="00F055B2" w:rsidRPr="00FB7725" w14:paraId="4C29E842" w14:textId="77777777" w:rsidTr="003024BF">
        <w:tc>
          <w:tcPr>
            <w:tcW w:w="3823" w:type="dxa"/>
          </w:tcPr>
          <w:p w14:paraId="512B2356" w14:textId="77777777" w:rsidR="00F055B2" w:rsidRPr="00FB7725" w:rsidRDefault="00F055B2" w:rsidP="003024B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Isoniazid TDM </w:t>
            </w:r>
            <w:r w:rsidRPr="00FB7725">
              <w:rPr>
                <w:sz w:val="20"/>
                <w:szCs w:val="20"/>
                <w:lang w:val="en-GB"/>
              </w:rPr>
              <w:t xml:space="preserve"> </w:t>
            </w:r>
          </w:p>
          <w:p w14:paraId="7EF76BFC" w14:textId="77777777" w:rsidR="00F055B2" w:rsidRPr="00FB7725" w:rsidRDefault="00F055B2" w:rsidP="003024BF">
            <w:pPr>
              <w:ind w:left="708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soniazid</w:t>
            </w:r>
            <w:r w:rsidRPr="00FB7725">
              <w:rPr>
                <w:sz w:val="20"/>
                <w:szCs w:val="20"/>
                <w:lang w:val="en-GB"/>
              </w:rPr>
              <w:t xml:space="preserve"> dose adjusted</w:t>
            </w:r>
            <w:r>
              <w:rPr>
                <w:sz w:val="20"/>
                <w:szCs w:val="20"/>
                <w:lang w:val="en-GB"/>
              </w:rPr>
              <w:t xml:space="preserve"> – no. (%)</w:t>
            </w:r>
          </w:p>
          <w:p w14:paraId="74F6A944" w14:textId="77777777" w:rsidR="00F055B2" w:rsidRPr="00FB7725" w:rsidRDefault="00F055B2" w:rsidP="003024BF">
            <w:pPr>
              <w:ind w:left="708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edian </w:t>
            </w:r>
            <w:r w:rsidRPr="00FB7725">
              <w:rPr>
                <w:sz w:val="20"/>
                <w:szCs w:val="20"/>
                <w:lang w:val="en-GB"/>
              </w:rPr>
              <w:t>AUC</w:t>
            </w:r>
            <w:r>
              <w:rPr>
                <w:sz w:val="20"/>
                <w:szCs w:val="20"/>
                <w:lang w:val="en-GB"/>
              </w:rPr>
              <w:t>0-24h</w:t>
            </w:r>
            <w:r w:rsidRPr="00FB7725">
              <w:rPr>
                <w:sz w:val="20"/>
                <w:szCs w:val="20"/>
                <w:lang w:val="en-GB"/>
              </w:rPr>
              <w:t xml:space="preserve"> </w:t>
            </w:r>
            <w:r w:rsidRPr="00F46B85">
              <w:rPr>
                <w:sz w:val="20"/>
                <w:szCs w:val="20"/>
                <w:lang w:val="en-GB"/>
              </w:rPr>
              <w:t xml:space="preserve">baseline </w:t>
            </w:r>
            <w:r>
              <w:rPr>
                <w:sz w:val="20"/>
                <w:szCs w:val="20"/>
                <w:lang w:val="en-GB"/>
              </w:rPr>
              <w:t>[IQR] - h</w:t>
            </w:r>
            <w:r w:rsidRPr="00F46B85">
              <w:rPr>
                <w:sz w:val="20"/>
                <w:szCs w:val="20"/>
                <w:lang w:val="en-GB"/>
              </w:rPr>
              <w:t>*mg/L</w:t>
            </w:r>
          </w:p>
          <w:p w14:paraId="35C88652" w14:textId="77777777" w:rsidR="00F055B2" w:rsidRPr="00FB7725" w:rsidRDefault="00F055B2" w:rsidP="003024BF">
            <w:pPr>
              <w:ind w:left="708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edian </w:t>
            </w:r>
            <w:r w:rsidRPr="00FB7725">
              <w:rPr>
                <w:sz w:val="20"/>
                <w:szCs w:val="20"/>
                <w:lang w:val="en-GB"/>
              </w:rPr>
              <w:t>AUC</w:t>
            </w:r>
            <w:r>
              <w:rPr>
                <w:sz w:val="20"/>
                <w:szCs w:val="20"/>
                <w:lang w:val="en-GB"/>
              </w:rPr>
              <w:t>0-24h</w:t>
            </w:r>
            <w:r w:rsidRPr="00FB7725">
              <w:rPr>
                <w:sz w:val="20"/>
                <w:szCs w:val="20"/>
                <w:lang w:val="en-GB"/>
              </w:rPr>
              <w:t xml:space="preserve"> after dose adjustment </w:t>
            </w:r>
            <w:r>
              <w:rPr>
                <w:sz w:val="20"/>
                <w:szCs w:val="20"/>
                <w:lang w:val="en-GB"/>
              </w:rPr>
              <w:t>[IQR] - h</w:t>
            </w:r>
            <w:r w:rsidRPr="00F46B85">
              <w:rPr>
                <w:sz w:val="20"/>
                <w:szCs w:val="20"/>
                <w:lang w:val="en-GB"/>
              </w:rPr>
              <w:t>*mg/L</w:t>
            </w:r>
          </w:p>
        </w:tc>
        <w:tc>
          <w:tcPr>
            <w:tcW w:w="1653" w:type="dxa"/>
          </w:tcPr>
          <w:p w14:paraId="68D5D1ED" w14:textId="77777777" w:rsidR="00F055B2" w:rsidRPr="00FB7725" w:rsidRDefault="00F055B2" w:rsidP="003024BF">
            <w:pPr>
              <w:rPr>
                <w:sz w:val="20"/>
                <w:szCs w:val="20"/>
                <w:lang w:val="en-GB"/>
              </w:rPr>
            </w:pPr>
          </w:p>
          <w:p w14:paraId="6DE35EA4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  <w:r w:rsidRPr="005B7C98">
              <w:rPr>
                <w:sz w:val="20"/>
                <w:szCs w:val="20"/>
                <w:lang w:val="en-GB"/>
              </w:rPr>
              <w:t>34</w:t>
            </w:r>
            <w:r>
              <w:rPr>
                <w:sz w:val="20"/>
                <w:szCs w:val="20"/>
                <w:lang w:val="en-GB"/>
              </w:rPr>
              <w:t>/48</w:t>
            </w:r>
            <w:r w:rsidRPr="005B7C98">
              <w:rPr>
                <w:sz w:val="20"/>
                <w:szCs w:val="20"/>
                <w:lang w:val="en-GB"/>
              </w:rPr>
              <w:t xml:space="preserve"> (69%)</w:t>
            </w:r>
          </w:p>
          <w:p w14:paraId="46B2A8D9" w14:textId="77777777" w:rsidR="00F055B2" w:rsidRPr="005B7C98" w:rsidRDefault="00F055B2" w:rsidP="003024B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 [9-38]</w:t>
            </w:r>
          </w:p>
          <w:p w14:paraId="4F045CA1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</w:p>
          <w:p w14:paraId="7562777C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 [13-19]</w:t>
            </w:r>
          </w:p>
          <w:p w14:paraId="5D8EB892" w14:textId="77777777" w:rsidR="00F055B2" w:rsidRPr="00FB7725" w:rsidRDefault="00F055B2" w:rsidP="003024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474BA1DD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</w:p>
          <w:p w14:paraId="3B8D798C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/33 (64%)</w:t>
            </w:r>
          </w:p>
          <w:p w14:paraId="3D7CB6AB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 [28-39]</w:t>
            </w:r>
          </w:p>
          <w:p w14:paraId="74788A8C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</w:p>
          <w:p w14:paraId="4F680130" w14:textId="77777777" w:rsidR="00F055B2" w:rsidRPr="00FB7725" w:rsidRDefault="00F055B2" w:rsidP="003024B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 [13-18]</w:t>
            </w:r>
          </w:p>
        </w:tc>
        <w:tc>
          <w:tcPr>
            <w:tcW w:w="2221" w:type="dxa"/>
          </w:tcPr>
          <w:p w14:paraId="640270AB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</w:p>
          <w:p w14:paraId="4CA92EFB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/15 (87%)</w:t>
            </w:r>
          </w:p>
          <w:p w14:paraId="117C2B61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 [6-9]</w:t>
            </w:r>
          </w:p>
          <w:p w14:paraId="6398D3B2" w14:textId="77777777" w:rsidR="00F055B2" w:rsidRDefault="00F055B2" w:rsidP="003024BF">
            <w:pPr>
              <w:rPr>
                <w:sz w:val="20"/>
                <w:szCs w:val="20"/>
                <w:lang w:val="en-GB"/>
              </w:rPr>
            </w:pPr>
          </w:p>
          <w:p w14:paraId="78FE3AFD" w14:textId="77777777" w:rsidR="00F055B2" w:rsidRPr="00FB7725" w:rsidRDefault="00F055B2" w:rsidP="003024B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 [14-21]</w:t>
            </w:r>
          </w:p>
        </w:tc>
      </w:tr>
    </w:tbl>
    <w:p w14:paraId="25B20B5C" w14:textId="73731E22" w:rsidR="00F055B2" w:rsidRPr="0043415E" w:rsidRDefault="00EB37BA" w:rsidP="00F055B2">
      <w:pPr>
        <w:rPr>
          <w:sz w:val="20"/>
          <w:szCs w:val="20"/>
          <w:lang w:val="en-US"/>
        </w:rPr>
      </w:pPr>
      <w:r w:rsidRPr="0043415E">
        <w:rPr>
          <w:i/>
          <w:iCs/>
          <w:sz w:val="20"/>
          <w:szCs w:val="20"/>
          <w:lang w:val="en-US"/>
        </w:rPr>
        <w:t xml:space="preserve">Abbreviations: </w:t>
      </w:r>
      <w:r w:rsidR="00F055B2" w:rsidRPr="0043415E">
        <w:rPr>
          <w:i/>
          <w:iCs/>
          <w:sz w:val="20"/>
          <w:szCs w:val="20"/>
          <w:lang w:val="en-US"/>
        </w:rPr>
        <w:t>DILI = drug induced liver injury</w:t>
      </w:r>
      <w:r w:rsidRPr="0043415E">
        <w:rPr>
          <w:i/>
          <w:iCs/>
          <w:sz w:val="20"/>
          <w:szCs w:val="20"/>
          <w:lang w:val="en-US"/>
        </w:rPr>
        <w:t>.</w:t>
      </w:r>
      <w:r w:rsidR="00F055B2" w:rsidRPr="0043415E">
        <w:rPr>
          <w:i/>
          <w:iCs/>
          <w:sz w:val="20"/>
          <w:szCs w:val="20"/>
          <w:lang w:val="en-US"/>
        </w:rPr>
        <w:t xml:space="preserve"> TDM = Therapeutic drug monitoring</w:t>
      </w:r>
      <w:r w:rsidRPr="0043415E">
        <w:rPr>
          <w:i/>
          <w:iCs/>
          <w:sz w:val="20"/>
          <w:szCs w:val="20"/>
          <w:lang w:val="en-US"/>
        </w:rPr>
        <w:t xml:space="preserve">. </w:t>
      </w:r>
      <w:r w:rsidR="00016F34" w:rsidRPr="0043415E">
        <w:rPr>
          <w:i/>
          <w:iCs/>
          <w:sz w:val="20"/>
          <w:szCs w:val="20"/>
          <w:lang w:val="en-US"/>
        </w:rPr>
        <w:t>ALT: alanine aminotransferase</w:t>
      </w:r>
      <w:r w:rsidR="009A7E24" w:rsidRPr="0043415E">
        <w:rPr>
          <w:i/>
          <w:iCs/>
          <w:sz w:val="20"/>
          <w:szCs w:val="20"/>
          <w:lang w:val="en-US"/>
        </w:rPr>
        <w:t xml:space="preserve">. </w:t>
      </w:r>
      <w:r w:rsidR="00F055B2" w:rsidRPr="0043415E">
        <w:rPr>
          <w:sz w:val="20"/>
          <w:szCs w:val="20"/>
          <w:lang w:val="en-US"/>
        </w:rPr>
        <w:t xml:space="preserve">* Data available for 21 participants, 13 in </w:t>
      </w:r>
      <w:r w:rsidR="00581EA4">
        <w:rPr>
          <w:sz w:val="20"/>
          <w:szCs w:val="20"/>
          <w:lang w:val="en-US"/>
        </w:rPr>
        <w:t>the</w:t>
      </w:r>
      <w:r w:rsidR="00F055B2" w:rsidRPr="0043415E">
        <w:rPr>
          <w:sz w:val="20"/>
          <w:szCs w:val="20"/>
          <w:lang w:val="en-US"/>
        </w:rPr>
        <w:t xml:space="preserve"> slow acetylator group and 9 in the fast acetylator group</w:t>
      </w:r>
      <w:r w:rsidR="00F055B2" w:rsidRPr="0043415E">
        <w:rPr>
          <w:sz w:val="20"/>
          <w:szCs w:val="20"/>
          <w:lang w:val="en-US"/>
        </w:rPr>
        <w:br/>
      </w:r>
    </w:p>
    <w:p w14:paraId="692AF7AE" w14:textId="77777777" w:rsidR="00F055B2" w:rsidRPr="00F055B2" w:rsidRDefault="00F055B2">
      <w:pPr>
        <w:rPr>
          <w:b/>
          <w:bCs/>
          <w:lang w:val="en-US"/>
        </w:rPr>
      </w:pPr>
    </w:p>
    <w:sectPr w:rsidR="00F055B2" w:rsidRPr="00F055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BAD5B8" w14:textId="77777777" w:rsidR="00F055B2" w:rsidRDefault="00F055B2" w:rsidP="00F055B2">
      <w:pPr>
        <w:spacing w:after="0" w:line="240" w:lineRule="auto"/>
      </w:pPr>
      <w:r>
        <w:separator/>
      </w:r>
    </w:p>
  </w:endnote>
  <w:endnote w:type="continuationSeparator" w:id="0">
    <w:p w14:paraId="6E9DAAFC" w14:textId="77777777" w:rsidR="00F055B2" w:rsidRDefault="00F055B2" w:rsidP="00F055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C00C1B" w14:textId="77777777" w:rsidR="00F055B2" w:rsidRDefault="00F055B2" w:rsidP="00F055B2">
      <w:pPr>
        <w:spacing w:after="0" w:line="240" w:lineRule="auto"/>
      </w:pPr>
      <w:r>
        <w:separator/>
      </w:r>
    </w:p>
  </w:footnote>
  <w:footnote w:type="continuationSeparator" w:id="0">
    <w:p w14:paraId="042CAC91" w14:textId="77777777" w:rsidR="00F055B2" w:rsidRDefault="00F055B2" w:rsidP="00F055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AE60C0"/>
    <w:multiLevelType w:val="hybridMultilevel"/>
    <w:tmpl w:val="2F923CD8"/>
    <w:lvl w:ilvl="0" w:tplc="1062E17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1F2171"/>
    <w:multiLevelType w:val="hybridMultilevel"/>
    <w:tmpl w:val="C674FD86"/>
    <w:lvl w:ilvl="0" w:tplc="D1F8A684">
      <w:start w:val="1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7032107">
    <w:abstractNumId w:val="1"/>
  </w:num>
  <w:num w:numId="2" w16cid:durableId="11996601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61C"/>
    <w:rsid w:val="00016F34"/>
    <w:rsid w:val="00124360"/>
    <w:rsid w:val="00160A4E"/>
    <w:rsid w:val="00172D60"/>
    <w:rsid w:val="00180BA2"/>
    <w:rsid w:val="00181929"/>
    <w:rsid w:val="00225941"/>
    <w:rsid w:val="00253E62"/>
    <w:rsid w:val="002A32E7"/>
    <w:rsid w:val="002F4EB8"/>
    <w:rsid w:val="00351CB2"/>
    <w:rsid w:val="0043415E"/>
    <w:rsid w:val="0045471B"/>
    <w:rsid w:val="004760B3"/>
    <w:rsid w:val="004B54FE"/>
    <w:rsid w:val="004D1139"/>
    <w:rsid w:val="004E5269"/>
    <w:rsid w:val="00581EA4"/>
    <w:rsid w:val="005823C6"/>
    <w:rsid w:val="005F62F0"/>
    <w:rsid w:val="006364CA"/>
    <w:rsid w:val="0066447C"/>
    <w:rsid w:val="00672E1D"/>
    <w:rsid w:val="00687500"/>
    <w:rsid w:val="0071282E"/>
    <w:rsid w:val="00760DAA"/>
    <w:rsid w:val="00786928"/>
    <w:rsid w:val="008C035A"/>
    <w:rsid w:val="008E0D68"/>
    <w:rsid w:val="008E2814"/>
    <w:rsid w:val="00936342"/>
    <w:rsid w:val="00936E2A"/>
    <w:rsid w:val="0095395D"/>
    <w:rsid w:val="009712EF"/>
    <w:rsid w:val="009A7E24"/>
    <w:rsid w:val="00A72260"/>
    <w:rsid w:val="00A80519"/>
    <w:rsid w:val="00AC0C68"/>
    <w:rsid w:val="00AF1EB8"/>
    <w:rsid w:val="00B1208E"/>
    <w:rsid w:val="00B70A82"/>
    <w:rsid w:val="00BD0818"/>
    <w:rsid w:val="00BE761C"/>
    <w:rsid w:val="00C07437"/>
    <w:rsid w:val="00C61B43"/>
    <w:rsid w:val="00C74B70"/>
    <w:rsid w:val="00C77F3F"/>
    <w:rsid w:val="00CF2867"/>
    <w:rsid w:val="00D52F15"/>
    <w:rsid w:val="00D56900"/>
    <w:rsid w:val="00D622BC"/>
    <w:rsid w:val="00D94A7A"/>
    <w:rsid w:val="00DD182C"/>
    <w:rsid w:val="00DE7FFD"/>
    <w:rsid w:val="00E852C4"/>
    <w:rsid w:val="00EB37BA"/>
    <w:rsid w:val="00EC5184"/>
    <w:rsid w:val="00EF2869"/>
    <w:rsid w:val="00EF29C6"/>
    <w:rsid w:val="00F055B2"/>
    <w:rsid w:val="00F05CFD"/>
    <w:rsid w:val="00F33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080FF3"/>
  <w15:chartTrackingRefBased/>
  <w15:docId w15:val="{1955FFF0-CBC5-4584-A9B3-24668EE5B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E761C"/>
  </w:style>
  <w:style w:type="paragraph" w:styleId="Kop1">
    <w:name w:val="heading 1"/>
    <w:basedOn w:val="Standaard"/>
    <w:next w:val="Standaard"/>
    <w:link w:val="Kop1Char"/>
    <w:uiPriority w:val="9"/>
    <w:qFormat/>
    <w:rsid w:val="00BE76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E76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BE76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BE76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BE76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BE76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BE76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BE76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BE76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E76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BE76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BE76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BE761C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BE761C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BE761C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BE761C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BE761C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BE761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BE76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BE76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BE76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E76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BE76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BE761C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BE761C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BE761C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BE76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E761C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BE761C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BE761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F055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055B2"/>
  </w:style>
  <w:style w:type="paragraph" w:styleId="Voettekst">
    <w:name w:val="footer"/>
    <w:basedOn w:val="Standaard"/>
    <w:link w:val="VoettekstChar"/>
    <w:uiPriority w:val="99"/>
    <w:unhideWhenUsed/>
    <w:rsid w:val="00F055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055B2"/>
  </w:style>
  <w:style w:type="paragraph" w:styleId="Revisie">
    <w:name w:val="Revision"/>
    <w:hidden/>
    <w:uiPriority w:val="99"/>
    <w:semiHidden/>
    <w:rsid w:val="00581EA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9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kel, Cynthia van</dc:creator>
  <cp:keywords/>
  <dc:description/>
  <cp:lastModifiedBy>Arkel, Cynthia van</cp:lastModifiedBy>
  <cp:revision>2</cp:revision>
  <dcterms:created xsi:type="dcterms:W3CDTF">2026-05-22T07:30:00Z</dcterms:created>
  <dcterms:modified xsi:type="dcterms:W3CDTF">2026-05-22T07:30:00Z</dcterms:modified>
</cp:coreProperties>
</file>